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E5538" w14:textId="77777777" w:rsidR="00510977" w:rsidRPr="00E20253" w:rsidRDefault="00510977" w:rsidP="00510977">
      <w:pPr>
        <w:rPr>
          <w:b/>
          <w:sz w:val="28"/>
        </w:rPr>
      </w:pPr>
      <w:r>
        <w:rPr>
          <w:b/>
          <w:sz w:val="28"/>
        </w:rPr>
        <w:t>Addi</w:t>
      </w:r>
      <w:bookmarkStart w:id="0" w:name="_GoBack"/>
      <w:bookmarkEnd w:id="0"/>
      <w:r>
        <w:rPr>
          <w:b/>
          <w:sz w:val="28"/>
        </w:rPr>
        <w:t>tional File 2</w:t>
      </w:r>
    </w:p>
    <w:p w14:paraId="07783391" w14:textId="77777777" w:rsidR="00510977" w:rsidRPr="000B69FD" w:rsidRDefault="00510977" w:rsidP="00510977">
      <w:pPr>
        <w:jc w:val="both"/>
        <w:rPr>
          <w:szCs w:val="22"/>
        </w:rPr>
      </w:pPr>
      <w:r>
        <w:rPr>
          <w:szCs w:val="22"/>
        </w:rPr>
        <w:t xml:space="preserve">Mean Likert scores, </w:t>
      </w:r>
      <w:r w:rsidR="00BE00F1">
        <w:rPr>
          <w:szCs w:val="22"/>
        </w:rPr>
        <w:t xml:space="preserve">physicians and nurses </w:t>
      </w:r>
      <w:r>
        <w:rPr>
          <w:szCs w:val="22"/>
        </w:rPr>
        <w:t>rating their own willingness to engage in goals of care</w:t>
      </w:r>
      <w:r w:rsidRPr="00B468D8">
        <w:rPr>
          <w:szCs w:val="22"/>
        </w:rPr>
        <w:t xml:space="preserve"> discussions</w:t>
      </w:r>
      <w:r>
        <w:rPr>
          <w:szCs w:val="22"/>
        </w:rPr>
        <w:t>.</w:t>
      </w:r>
    </w:p>
    <w:p w14:paraId="295EFC92" w14:textId="77777777" w:rsidR="00510977" w:rsidRDefault="00510977" w:rsidP="00510977">
      <w:pPr>
        <w:rPr>
          <w:sz w:val="22"/>
          <w:szCs w:val="22"/>
        </w:rPr>
      </w:pPr>
    </w:p>
    <w:tbl>
      <w:tblPr>
        <w:tblStyle w:val="TableGrid"/>
        <w:tblW w:w="10485" w:type="dxa"/>
        <w:tblInd w:w="-89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37"/>
        <w:gridCol w:w="1155"/>
        <w:gridCol w:w="1401"/>
        <w:gridCol w:w="1288"/>
        <w:gridCol w:w="1401"/>
        <w:gridCol w:w="1251"/>
      </w:tblGrid>
      <w:tr w:rsidR="00510977" w14:paraId="6D5B6DFF" w14:textId="77777777" w:rsidTr="004A2776">
        <w:tc>
          <w:tcPr>
            <w:tcW w:w="2552" w:type="dxa"/>
            <w:vMerge w:val="restart"/>
            <w:tcBorders>
              <w:top w:val="single" w:sz="4" w:space="0" w:color="auto"/>
              <w:right w:val="nil"/>
            </w:tcBorders>
          </w:tcPr>
          <w:p w14:paraId="3C0C3E0A" w14:textId="77777777" w:rsidR="00510977" w:rsidRPr="00E74612" w:rsidRDefault="00510977" w:rsidP="004A2776">
            <w:pPr>
              <w:rPr>
                <w:b/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Action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4C6AC" w14:textId="77777777" w:rsidR="00510977" w:rsidRPr="00E74612" w:rsidRDefault="00510977" w:rsidP="004A2776">
            <w:pPr>
              <w:jc w:val="center"/>
              <w:rPr>
                <w:b/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Nurses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6816F" w14:textId="77777777" w:rsidR="00510977" w:rsidRPr="00E74612" w:rsidRDefault="00510977" w:rsidP="004A2776">
            <w:pPr>
              <w:jc w:val="center"/>
              <w:rPr>
                <w:b/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Physicians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106E12" w14:textId="77777777" w:rsidR="00510977" w:rsidRPr="00E74612" w:rsidRDefault="00510977" w:rsidP="004A2776">
            <w:pPr>
              <w:jc w:val="center"/>
              <w:rPr>
                <w:b/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Nurses and Physicians</w:t>
            </w:r>
          </w:p>
        </w:tc>
      </w:tr>
      <w:tr w:rsidR="00510977" w14:paraId="141442F0" w14:textId="77777777" w:rsidTr="004A2776">
        <w:tc>
          <w:tcPr>
            <w:tcW w:w="2552" w:type="dxa"/>
            <w:vMerge/>
            <w:tcBorders>
              <w:bottom w:val="single" w:sz="4" w:space="0" w:color="auto"/>
              <w:right w:val="nil"/>
            </w:tcBorders>
          </w:tcPr>
          <w:p w14:paraId="6797B816" w14:textId="77777777" w:rsidR="00510977" w:rsidRDefault="00510977" w:rsidP="004A2776">
            <w:pPr>
              <w:rPr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E05EC" w14:textId="77777777" w:rsidR="00510977" w:rsidRPr="00E74612" w:rsidRDefault="00510977" w:rsidP="004A2776">
            <w:pPr>
              <w:jc w:val="center"/>
              <w:rPr>
                <w:b/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Willingnes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61815" w14:textId="77777777" w:rsidR="00510977" w:rsidRPr="00E74612" w:rsidRDefault="00510977" w:rsidP="004A2776">
            <w:pPr>
              <w:jc w:val="center"/>
              <w:rPr>
                <w:b/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95%CI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6C64E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Willingnes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26EBC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95%CI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EF852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Willingnes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9902FC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 w:rsidRPr="00E74612">
              <w:rPr>
                <w:b/>
                <w:sz w:val="22"/>
                <w:szCs w:val="22"/>
              </w:rPr>
              <w:t>95%CI</w:t>
            </w:r>
          </w:p>
        </w:tc>
      </w:tr>
      <w:tr w:rsidR="00510977" w14:paraId="54D16380" w14:textId="77777777" w:rsidTr="004A2776">
        <w:trPr>
          <w:trHeight w:val="898"/>
        </w:trPr>
        <w:tc>
          <w:tcPr>
            <w:tcW w:w="2552" w:type="dxa"/>
            <w:tcBorders>
              <w:top w:val="single" w:sz="4" w:space="0" w:color="auto"/>
              <w:right w:val="nil"/>
            </w:tcBorders>
            <w:vAlign w:val="center"/>
          </w:tcPr>
          <w:p w14:paraId="68589CEF" w14:textId="77777777" w:rsidR="00510977" w:rsidRDefault="00510977" w:rsidP="004A27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te Discussions with Patients and Family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970C7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84C52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, 5.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4D150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EB6B6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, 6.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45D59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DE1B7D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, 6.1</w:t>
            </w:r>
          </w:p>
        </w:tc>
      </w:tr>
      <w:tr w:rsidR="00510977" w14:paraId="6156199A" w14:textId="77777777" w:rsidTr="004A2776">
        <w:trPr>
          <w:trHeight w:val="713"/>
        </w:trPr>
        <w:tc>
          <w:tcPr>
            <w:tcW w:w="2552" w:type="dxa"/>
            <w:tcBorders>
              <w:right w:val="nil"/>
            </w:tcBorders>
            <w:vAlign w:val="center"/>
          </w:tcPr>
          <w:p w14:paraId="7FE2FE36" w14:textId="77777777" w:rsidR="00510977" w:rsidRDefault="00510977" w:rsidP="004A27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hange Information (prognosis, diagnosi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6038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0EE7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, 5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5D22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9115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, 6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A127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65113CCB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, 6.0</w:t>
            </w:r>
          </w:p>
        </w:tc>
      </w:tr>
      <w:tr w:rsidR="00510977" w14:paraId="40A0275E" w14:textId="77777777" w:rsidTr="004A2776">
        <w:trPr>
          <w:trHeight w:val="740"/>
        </w:trPr>
        <w:tc>
          <w:tcPr>
            <w:tcW w:w="2552" w:type="dxa"/>
            <w:tcBorders>
              <w:right w:val="nil"/>
            </w:tcBorders>
            <w:vAlign w:val="center"/>
          </w:tcPr>
          <w:p w14:paraId="3F210B54" w14:textId="77777777" w:rsidR="00510977" w:rsidRDefault="00510977" w:rsidP="004A27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 As Decision Coach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5BF2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4939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, 5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08B8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3BBA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, 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5A50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19467FC3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, 5.8</w:t>
            </w:r>
          </w:p>
        </w:tc>
      </w:tr>
      <w:tr w:rsidR="00510977" w14:paraId="4E4BA336" w14:textId="77777777" w:rsidTr="004A2776">
        <w:trPr>
          <w:trHeight w:val="670"/>
        </w:trPr>
        <w:tc>
          <w:tcPr>
            <w:tcW w:w="2552" w:type="dxa"/>
            <w:tcBorders>
              <w:right w:val="nil"/>
            </w:tcBorders>
            <w:vAlign w:val="center"/>
          </w:tcPr>
          <w:p w14:paraId="5B131E95" w14:textId="77777777" w:rsidR="00510977" w:rsidRDefault="00510977" w:rsidP="004A27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ke Final Decisio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92761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86145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, 5.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87446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183F5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, 6.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048BC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F34284" w14:textId="77777777" w:rsidR="00510977" w:rsidRDefault="00510977" w:rsidP="004A27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, 5.9</w:t>
            </w:r>
          </w:p>
        </w:tc>
      </w:tr>
    </w:tbl>
    <w:p w14:paraId="46C11F9D" w14:textId="77777777" w:rsidR="00510977" w:rsidRDefault="00510977" w:rsidP="00510977">
      <w:pPr>
        <w:rPr>
          <w:sz w:val="22"/>
          <w:szCs w:val="22"/>
        </w:rPr>
      </w:pPr>
    </w:p>
    <w:p w14:paraId="79E6B16F" w14:textId="77777777" w:rsidR="00510977" w:rsidRPr="003A57C3" w:rsidRDefault="00510977" w:rsidP="00510977">
      <w:pPr>
        <w:rPr>
          <w:sz w:val="22"/>
          <w:szCs w:val="22"/>
        </w:rPr>
      </w:pPr>
    </w:p>
    <w:p w14:paraId="2231E2A4" w14:textId="77777777" w:rsidR="00972B92" w:rsidRDefault="00972B92"/>
    <w:sectPr w:rsidR="00972B92" w:rsidSect="007607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977"/>
    <w:rsid w:val="00510977"/>
    <w:rsid w:val="007607AD"/>
    <w:rsid w:val="00972B92"/>
    <w:rsid w:val="00BE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D0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9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9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Piggott</dc:creator>
  <cp:keywords/>
  <dc:description/>
  <cp:lastModifiedBy>Katrina Piggott</cp:lastModifiedBy>
  <cp:revision>2</cp:revision>
  <dcterms:created xsi:type="dcterms:W3CDTF">2018-07-24T19:58:00Z</dcterms:created>
  <dcterms:modified xsi:type="dcterms:W3CDTF">2018-07-26T14:38:00Z</dcterms:modified>
</cp:coreProperties>
</file>